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Additional file 1</w:t>
      </w:r>
      <w:r>
        <w:rPr>
          <w:bCs/>
        </w:rPr>
        <w:t xml:space="preserve"> </w:t>
      </w:r>
      <w:r>
        <w:rPr>
          <w:b/>
          <w:bCs/>
        </w:rPr>
        <w:t xml:space="preserve">Synonymous </w:t>
      </w:r>
      <w:r>
        <w:rPr>
          <w:b/>
          <w:bCs/>
          <w:i/>
        </w:rPr>
        <w:t xml:space="preserve">CLU </w:t>
      </w:r>
      <w:r>
        <w:rPr>
          <w:b/>
          <w:bCs/>
        </w:rPr>
        <w:t>variants and variants in 3’ UTR, 5’ UTR, regulatory regions, and splice sites in Flanders-Belgian AD cohort.</w:t>
      </w:r>
    </w:p>
    <w:p>
      <w:pPr>
        <w:pStyle w:val="Normal"/>
        <w:spacing w:lineRule="auto" w:line="480"/>
        <w:ind w:left="357" w:hanging="0"/>
        <w:rPr>
          <w:b/>
          <w:b/>
          <w:i/>
          <w:i/>
          <w:color w:val="0000FF"/>
          <w:sz w:val="22"/>
          <w:szCs w:val="22"/>
        </w:rPr>
      </w:pPr>
      <w:r>
        <w:rPr>
          <w:b/>
          <w:i/>
          <w:color w:val="0000FF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ragraph">
                  <wp:posOffset>635</wp:posOffset>
                </wp:positionV>
                <wp:extent cx="828167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167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4"/>
                              <w:gridCol w:w="1516"/>
                              <w:gridCol w:w="840"/>
                              <w:gridCol w:w="1161"/>
                              <w:gridCol w:w="974"/>
                              <w:gridCol w:w="1499"/>
                              <w:gridCol w:w="1320"/>
                              <w:gridCol w:w="1272"/>
                              <w:gridCol w:w="1488"/>
                              <w:gridCol w:w="1488"/>
                            </w:tblGrid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3840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(A) Synonymous CLU variants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loc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number 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AF AD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in locatio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068G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L5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ignal peptide isoform 1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014G&gt;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T7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,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6578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Y9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898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5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2514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H30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β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8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6003G&gt;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A49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β-chain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xon 1 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266T&gt;C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C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tra AA isoform 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005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D8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3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6510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N11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8 (3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5 (2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α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xon 7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7477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.D38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93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47 (8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8 (9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β-chai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3840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(B) Variants in CLU 3’UTR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loc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number 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AF AD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atrocle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icroRNA.o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74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100: no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514G&gt;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399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35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- allele: hsa-miR-412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485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8 (3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-allele: hsa-miR-885-3p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4855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-allele: hsa-miR-885-3p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449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PolymiR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450b-5p: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45547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23 (3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412ins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3' UTR 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5114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94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80 (54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10 (35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4957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94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50 (29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90 (13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454902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.27454877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94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4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10 (83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2 (7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584: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454788-27454791delCAT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4054912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wt-allele: hsa-miR-569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569: binding at w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4730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40 (26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0 (13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3' UTR 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4686A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949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80 (5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70 (28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-allele: TTTGTAGC motif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g.27454575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0503814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40 (94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510 (89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-allele: miR-578, miR-526b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motif differenc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876-5p: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748G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100: no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655A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5 (2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1254/ hsa-miR-485-5p: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650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1254/ hsa-miR-485-5p/ hsa-miR-637: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550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439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6 (2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7455210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194A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4816T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661: no 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4668delA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sa-miR-34a:binding at vari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' UTR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4513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(new varian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5001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(C) Variants in CLU 5’UT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loc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AF AD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UTR transcript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682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885827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UTR transcript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866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UTR transcript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749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' UTR transcript 2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68770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5001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(D) Variants in CLU regulatory region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15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loc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A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MAF C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386C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648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749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10441615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8 (3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047G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1784C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749G&gt;A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</w:t>
                                  </w: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27472380-27472389dup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24 (4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30 (4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749G&gt;C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549T&gt;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2384C&gt;T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gulatory region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71925insG</w:t>
                                  </w:r>
                                </w:p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5 (2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exact"/>
                                <w:cantSplit w:val="true"/>
                              </w:trPr>
                              <w:tc>
                                <w:tcPr>
                                  <w:tcW w:w="5001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(E) Variants near splice-sites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e loca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enomic position</w:t>
                                  </w: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08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bSNP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32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AD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AF C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Predictions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ar splice sit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6164-27456165delT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splice site effec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ar splice sit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5967G&gt;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splice site effec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ar splice sit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.27456173C&gt;T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 (1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splice site effec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atLeast"/>
                                <w:cantSplit w:val="true"/>
                              </w:trPr>
                              <w:tc>
                                <w:tcPr>
                                  <w:tcW w:w="148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ear splice site</w:t>
                                  </w:r>
                                </w:p>
                              </w:tc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333333"/>
                                      <w:sz w:val="20"/>
                                      <w:szCs w:val="20"/>
                                    </w:rPr>
                                    <w:t>g.27467985G&gt;A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8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s9331893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5" w:hanging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12 (2 AD)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8 (1 C)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 splice site effect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2.1pt;height:595.3pt;mso-wrap-distance-left:0pt;mso-wrap-distance-right:9pt;mso-wrap-distance-top:0pt;mso-wrap-distance-bottom:0pt;margin-top:0.05pt;mso-position-vertical-relative:text;margin-left:0pt;mso-position-horizontal:left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4"/>
                        <w:gridCol w:w="1516"/>
                        <w:gridCol w:w="840"/>
                        <w:gridCol w:w="1161"/>
                        <w:gridCol w:w="974"/>
                        <w:gridCol w:w="1499"/>
                        <w:gridCol w:w="1320"/>
                        <w:gridCol w:w="1272"/>
                        <w:gridCol w:w="1488"/>
                        <w:gridCol w:w="1488"/>
                      </w:tblGrid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3840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(A) Synonymous CLU variants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e loca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umber 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AF AD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C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in location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2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068G&gt;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L59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ignal peptide isoform 1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014G&gt;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T7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,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6578C&gt;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Y9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898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5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2514C&gt;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H30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β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8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6003G&gt;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A490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β-chain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xon 1 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266T&gt;C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C11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tra AA isoform 2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005C&gt;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D8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3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6510C&gt;T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N11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8 (3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5 (2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α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xon 7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7477C&gt;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.D380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939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47 (8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8 (9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β-chain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3840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(B) Variants in CLU 3’UTR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e loca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number 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AF AD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C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atrocle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icroRNA.org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74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100: no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514G&gt;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399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351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 allele: hsa-miR-412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485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8 (3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allele: hsa-miR-885-3p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485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allele: hsa-miR-885-3p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449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PolymiR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450b-5p: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45547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23 (3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412ins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' UTR 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5114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942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80 (54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10 (35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4957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945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50 (29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90 (13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454902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.27454877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947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4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10 (83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2 (7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584: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454788-27454791delCAT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4054912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t-allele: hsa-miR-569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569: binding at w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4730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40 (26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0 (13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3' UTR 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4686A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949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80 (52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70 (28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-allele: TTTGTAGC motif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g.27454575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0503814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40 (94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510 (89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-allele: miR-578, miR-526b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motif differenc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876-5p: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748G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100: no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655A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5 (2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1254/ hsa-miR-485-5p: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650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1254/ hsa-miR-485-5p/ hsa-miR-637: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550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439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6 (2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7455210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194A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4816T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661: no 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4668delA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sa-miR-34a:binding at variant</w:t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' UTR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4513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(new variant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5001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>(C) Variants in CLU 5’UTR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e loca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AF AD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C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UTR transcript 2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682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885827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UTR transcript 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866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UTR transcript 2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749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' UTR transcript 2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68770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5001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(D) Variants in CLU regulatory regions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15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e loca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A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MAF C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386C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648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749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10441615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8 (3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047G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1784C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749G&gt;A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</w:t>
                            </w: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27472380-27472389dup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24 (4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30 (4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749G&gt;C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549T&gt;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2384C&gt;T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gulatory region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71925insG</w:t>
                            </w:r>
                          </w:p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5 (2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exact"/>
                          <w:cantSplit w:val="true"/>
                        </w:trPr>
                        <w:tc>
                          <w:tcPr>
                            <w:tcW w:w="5001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</w:rPr>
                              <w:t xml:space="preserve">(E) Variants near splice-sites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e loca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Genomic position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08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dbSNP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32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AD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MAF C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redictions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ar splice site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6164-27456165delT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plice site effec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ar splice site</w:t>
                            </w:r>
                          </w:p>
                        </w:tc>
                        <w:tc>
                          <w:tcPr>
                            <w:tcW w:w="1516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5967G&gt;A</w:t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/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plice site effects</w:t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ar splice site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.27456173C&gt;T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 (1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plice site effec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4" w:hRule="atLeast"/>
                          <w:cantSplit w:val="true"/>
                        </w:trPr>
                        <w:tc>
                          <w:tcPr>
                            <w:tcW w:w="148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ear splice site</w:t>
                            </w:r>
                          </w:p>
                        </w:tc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333333"/>
                                <w:sz w:val="20"/>
                                <w:szCs w:val="20"/>
                              </w:rPr>
                              <w:t>g.27467985G&gt;A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8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s9331893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5" w:hanging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12 (2 AD)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8 (1 C)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 splice site effect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>
          <w:b/>
          <w:b/>
          <w:i/>
          <w:i/>
          <w:color w:val="0000FF"/>
          <w:sz w:val="20"/>
          <w:szCs w:val="20"/>
        </w:rPr>
      </w:pPr>
      <w:r>
        <w:rPr>
          <w:b/>
          <w:i/>
          <w:color w:val="0000FF"/>
          <w:sz w:val="20"/>
          <w:szCs w:val="20"/>
        </w:rPr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p>
      <w:pPr>
        <w:pStyle w:val="Normal"/>
        <w:spacing w:lineRule="auto" w:line="480"/>
        <w:rPr>
          <w:b/>
          <w:b/>
          <w:i/>
          <w:i/>
          <w:vertAlign w:val="superscript"/>
        </w:rPr>
      </w:pPr>
      <w:r>
        <w:rPr>
          <w:b/>
          <w:i/>
          <w:vertAlign w:val="superscript"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sectPr>
      <w:headerReference w:type="default" r:id="rId2"/>
      <w:type w:val="nextPage"/>
      <w:pgSz w:orient="landscape" w:w="16838" w:h="11906"/>
      <w:pgMar w:left="1247" w:right="1247" w:gutter="0" w:header="709" w:top="1247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  <w:tab w:val="left" w:pos="12840" w:leader="none"/>
        <w:tab w:val="right" w:pos="14520" w:leader="none"/>
      </w:tabs>
      <w:ind w:right="-22" w:hanging="0"/>
      <w:rPr/>
    </w:pPr>
    <w:r>
      <w:rPr/>
      <w:t xml:space="preserve">Additional Material                                                    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CharChar2">
    <w:name w:val=" Char Char2"/>
    <w:basedOn w:val="CharChar3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sz w:val="24"/>
      <w:szCs w:val="24"/>
    </w:rPr>
  </w:style>
  <w:style w:type="character" w:styleId="CharChar">
    <w:name w:val=" Char Char"/>
    <w:basedOn w:val="DefaultParagraphFont"/>
    <w:qFormat/>
    <w:rPr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IBBody">
    <w:name w:val="MIB-Body"/>
    <w:basedOn w:val="Normal"/>
    <w:qFormat/>
    <w:pPr>
      <w:overflowPunct w:val="false"/>
      <w:autoSpaceDE w:val="false"/>
      <w:spacing w:lineRule="atLeast" w:line="240"/>
      <w:ind w:firstLine="240"/>
      <w:textAlignment w:val="baseline"/>
    </w:pPr>
    <w:rPr>
      <w:sz w:val="20"/>
      <w:szCs w:val="20"/>
    </w:rPr>
  </w:style>
  <w:style w:type="paragraph" w:styleId="BodyText2">
    <w:name w:val="Body Text 2"/>
    <w:basedOn w:val="Normal"/>
    <w:qFormat/>
    <w:pPr/>
    <w:rPr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14:39:00Z</dcterms:created>
  <dc:creator>Karolien Bettens</dc:creator>
  <dc:description/>
  <cp:keywords/>
  <dc:language>en-US</dc:language>
  <cp:lastModifiedBy>Karolien Bettens</cp:lastModifiedBy>
  <cp:lastPrinted>2011-12-12T16:36:00Z</cp:lastPrinted>
  <dcterms:modified xsi:type="dcterms:W3CDTF">2011-12-13T08:53:00Z</dcterms:modified>
  <cp:revision>5</cp:revision>
  <dc:subject/>
  <dc:title>Electronic Tables</dc:title>
</cp:coreProperties>
</file>